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C7E369" w14:textId="7583ACF2" w:rsidR="0054617A" w:rsidRPr="00366410" w:rsidRDefault="00366410" w:rsidP="00B86259">
      <w:pPr>
        <w:pStyle w:val="Header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Multimedia A</w:t>
      </w:r>
      <w:r w:rsidR="00BA4F20">
        <w:rPr>
          <w:rFonts w:asciiTheme="minorHAnsi" w:hAnsiTheme="minorHAnsi" w:cstheme="minorHAnsi"/>
        </w:rPr>
        <w:t>ppendix 7. Cultural safety of osteoarthritis</w:t>
      </w:r>
      <w:bookmarkStart w:id="0" w:name="_GoBack"/>
      <w:bookmarkEnd w:id="0"/>
      <w:r>
        <w:rPr>
          <w:rFonts w:asciiTheme="minorHAnsi" w:hAnsiTheme="minorHAnsi" w:cstheme="minorHAnsi"/>
        </w:rPr>
        <w:t xml:space="preserve"> materials for healthcare professionals*</w:t>
      </w:r>
    </w:p>
    <w:p w14:paraId="3CD2EBE4" w14:textId="77777777" w:rsidR="000A2E3C" w:rsidRPr="00366410" w:rsidRDefault="000A2E3C" w:rsidP="00B86259">
      <w:pPr>
        <w:pStyle w:val="Header"/>
        <w:rPr>
          <w:rFonts w:asciiTheme="minorHAnsi" w:hAnsiTheme="minorHAnsi" w:cstheme="minorHAnsi"/>
        </w:rPr>
      </w:pPr>
    </w:p>
    <w:tbl>
      <w:tblPr>
        <w:tblStyle w:val="TableGrid"/>
        <w:tblW w:w="9492" w:type="dxa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1276"/>
        <w:gridCol w:w="1985"/>
        <w:gridCol w:w="1417"/>
        <w:gridCol w:w="1417"/>
      </w:tblGrid>
      <w:tr w:rsidR="00512008" w:rsidRPr="000A2E3C" w14:paraId="72A58DC1" w14:textId="507AD05A" w:rsidTr="00366410">
        <w:tc>
          <w:tcPr>
            <w:tcW w:w="2122" w:type="dxa"/>
            <w:vAlign w:val="center"/>
          </w:tcPr>
          <w:p w14:paraId="4750B580" w14:textId="77777777" w:rsidR="00512008" w:rsidRPr="000A2E3C" w:rsidRDefault="00512008" w:rsidP="00366410">
            <w:pPr>
              <w:pStyle w:val="Header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0A2E3C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Title</w:t>
            </w:r>
            <w:r w:rsidRPr="000A2E3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</w:r>
            <w:r w:rsidRPr="000A2E3C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Developer </w:t>
            </w:r>
            <w:r w:rsidRPr="000A2E3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</w:r>
            <w:r w:rsidRPr="000A2E3C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Year published</w:t>
            </w:r>
          </w:p>
          <w:p w14:paraId="6741FDA7" w14:textId="5EC099F1" w:rsidR="00512008" w:rsidRPr="00512008" w:rsidRDefault="00512008" w:rsidP="00366410">
            <w:pPr>
              <w:pStyle w:val="Header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0A2E3C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[Reference]</w:t>
            </w:r>
          </w:p>
        </w:tc>
        <w:tc>
          <w:tcPr>
            <w:tcW w:w="1275" w:type="dxa"/>
          </w:tcPr>
          <w:p w14:paraId="69ACCD8D" w14:textId="48079E2B" w:rsidR="00512008" w:rsidRPr="000A2E3C" w:rsidRDefault="00512008" w:rsidP="00366410">
            <w:pPr>
              <w:pStyle w:val="Header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2E3C">
              <w:rPr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  <w:t>Disparities</w:t>
            </w:r>
          </w:p>
        </w:tc>
        <w:tc>
          <w:tcPr>
            <w:tcW w:w="1276" w:type="dxa"/>
          </w:tcPr>
          <w:p w14:paraId="25568AEB" w14:textId="674BA70B" w:rsidR="00512008" w:rsidRPr="000A2E3C" w:rsidRDefault="00512008" w:rsidP="00366410">
            <w:pPr>
              <w:pStyle w:val="Header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2E3C">
              <w:rPr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  <w:t>Cultural Awareness</w:t>
            </w:r>
          </w:p>
        </w:tc>
        <w:tc>
          <w:tcPr>
            <w:tcW w:w="1985" w:type="dxa"/>
          </w:tcPr>
          <w:p w14:paraId="041C140B" w14:textId="33A755C6" w:rsidR="00512008" w:rsidRPr="000A2E3C" w:rsidRDefault="00512008" w:rsidP="00366410">
            <w:pPr>
              <w:pStyle w:val="Header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2E3C">
              <w:rPr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  <w:t>Strategies to address cultural</w:t>
            </w:r>
            <w:r w:rsidR="00BE34AB">
              <w:rPr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barriers</w:t>
            </w:r>
          </w:p>
        </w:tc>
        <w:tc>
          <w:tcPr>
            <w:tcW w:w="1417" w:type="dxa"/>
          </w:tcPr>
          <w:p w14:paraId="4439A617" w14:textId="271581B9" w:rsidR="00512008" w:rsidRPr="000A2E3C" w:rsidRDefault="00512008" w:rsidP="00366410">
            <w:pPr>
              <w:pStyle w:val="Header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2E3C">
              <w:rPr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  <w:t>Total Score</w:t>
            </w:r>
          </w:p>
        </w:tc>
        <w:tc>
          <w:tcPr>
            <w:tcW w:w="1417" w:type="dxa"/>
          </w:tcPr>
          <w:p w14:paraId="1297FAD8" w14:textId="26451C12" w:rsidR="00512008" w:rsidRPr="000A2E3C" w:rsidRDefault="00484B0D" w:rsidP="00366410">
            <w:pPr>
              <w:pStyle w:val="Header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Cultural </w:t>
            </w:r>
            <w:r w:rsidR="00366410">
              <w:rPr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  <w:t>safety**</w:t>
            </w:r>
          </w:p>
        </w:tc>
      </w:tr>
      <w:tr w:rsidR="00512008" w:rsidRPr="000A2E3C" w14:paraId="47238E5A" w14:textId="6B7EE464" w:rsidTr="00366410">
        <w:tc>
          <w:tcPr>
            <w:tcW w:w="2122" w:type="dxa"/>
            <w:vAlign w:val="center"/>
          </w:tcPr>
          <w:p w14:paraId="55B0EE0B" w14:textId="77777777" w:rsidR="00512008" w:rsidRPr="00014F08" w:rsidRDefault="00512008" w:rsidP="00014F08">
            <w:pPr>
              <w:pStyle w:val="Header"/>
              <w:rPr>
                <w:rFonts w:asciiTheme="minorHAnsi" w:hAnsiTheme="minorHAnsi" w:cstheme="minorHAnsi"/>
                <w:bCs/>
                <w:sz w:val="20"/>
                <w:szCs w:val="20"/>
                <w:lang w:val="en-CA"/>
              </w:rPr>
            </w:pPr>
            <w:r w:rsidRPr="00014F08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Conservative OA Treatments – Examples for Providers</w:t>
            </w:r>
          </w:p>
          <w:p w14:paraId="7FA911EE" w14:textId="77777777" w:rsidR="00512008" w:rsidRPr="00014F08" w:rsidRDefault="00512008" w:rsidP="00014F08">
            <w:pPr>
              <w:pStyle w:val="Header"/>
              <w:rPr>
                <w:rFonts w:asciiTheme="minorHAnsi" w:hAnsiTheme="minorHAnsi" w:cstheme="minorHAnsi"/>
                <w:bCs/>
                <w:sz w:val="20"/>
                <w:szCs w:val="20"/>
                <w:lang w:val="en-CA"/>
              </w:rPr>
            </w:pPr>
          </w:p>
          <w:p w14:paraId="1421D3EB" w14:textId="77777777" w:rsidR="00512008" w:rsidRPr="00014F08" w:rsidRDefault="00512008" w:rsidP="00014F08">
            <w:pPr>
              <w:pStyle w:val="Header"/>
              <w:rPr>
                <w:rFonts w:asciiTheme="minorHAnsi" w:hAnsiTheme="minorHAnsi" w:cstheme="minorHAnsi"/>
                <w:bCs/>
                <w:sz w:val="20"/>
                <w:szCs w:val="20"/>
                <w:lang w:val="en-CA"/>
              </w:rPr>
            </w:pPr>
            <w:r w:rsidRPr="00014F08">
              <w:rPr>
                <w:rFonts w:asciiTheme="minorHAnsi" w:hAnsiTheme="minorHAnsi" w:cstheme="minorHAnsi"/>
                <w:bCs/>
                <w:sz w:val="20"/>
                <w:szCs w:val="20"/>
                <w:lang w:val="en-CA"/>
              </w:rPr>
              <w:t>Alberta Bone &amp;Joint Health Institute</w:t>
            </w:r>
          </w:p>
          <w:p w14:paraId="70CBACF8" w14:textId="77777777" w:rsidR="00512008" w:rsidRPr="00014F08" w:rsidRDefault="00512008" w:rsidP="00014F08">
            <w:pPr>
              <w:pStyle w:val="Header"/>
              <w:rPr>
                <w:rFonts w:asciiTheme="minorHAnsi" w:hAnsiTheme="minorHAnsi" w:cstheme="minorHAnsi"/>
                <w:bCs/>
                <w:sz w:val="20"/>
                <w:szCs w:val="20"/>
                <w:lang w:val="en-CA"/>
              </w:rPr>
            </w:pPr>
          </w:p>
          <w:p w14:paraId="31BF11F2" w14:textId="114FA57C" w:rsidR="00512008" w:rsidRPr="00512008" w:rsidRDefault="00252EB3" w:rsidP="00014F08">
            <w:pPr>
              <w:pStyle w:val="Header"/>
              <w:rPr>
                <w:rFonts w:asciiTheme="minorHAnsi" w:hAnsiTheme="minorHAnsi" w:cstheme="minorHAnsi"/>
                <w:bCs/>
                <w:sz w:val="20"/>
                <w:szCs w:val="20"/>
                <w:lang w:val="en-CA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  <w:lang w:val="en-CA"/>
              </w:rPr>
              <w:t>2022 [90</w:t>
            </w:r>
            <w:r w:rsidR="00512008" w:rsidRPr="00014F08">
              <w:rPr>
                <w:rFonts w:asciiTheme="minorHAnsi" w:hAnsiTheme="minorHAnsi" w:cstheme="minorHAnsi"/>
                <w:bCs/>
                <w:sz w:val="20"/>
                <w:szCs w:val="20"/>
                <w:lang w:val="en-CA"/>
              </w:rPr>
              <w:t>]</w:t>
            </w:r>
          </w:p>
        </w:tc>
        <w:tc>
          <w:tcPr>
            <w:tcW w:w="1275" w:type="dxa"/>
          </w:tcPr>
          <w:p w14:paraId="0A2033D4" w14:textId="56363F64" w:rsidR="00512008" w:rsidRPr="000A2E3C" w:rsidRDefault="00512008" w:rsidP="00366410">
            <w:pPr>
              <w:pStyle w:val="Header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  <w:t>N</w:t>
            </w:r>
          </w:p>
        </w:tc>
        <w:tc>
          <w:tcPr>
            <w:tcW w:w="1276" w:type="dxa"/>
          </w:tcPr>
          <w:p w14:paraId="1071075D" w14:textId="7A2AD244" w:rsidR="00512008" w:rsidRPr="000A2E3C" w:rsidRDefault="00512008" w:rsidP="00366410">
            <w:pPr>
              <w:pStyle w:val="Header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  <w:t>N</w:t>
            </w:r>
          </w:p>
        </w:tc>
        <w:tc>
          <w:tcPr>
            <w:tcW w:w="1985" w:type="dxa"/>
          </w:tcPr>
          <w:p w14:paraId="5B3428DD" w14:textId="57D16CF8" w:rsidR="00512008" w:rsidRPr="000A2E3C" w:rsidRDefault="00512008" w:rsidP="00366410">
            <w:pPr>
              <w:pStyle w:val="Header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  <w:t>N</w:t>
            </w:r>
          </w:p>
        </w:tc>
        <w:tc>
          <w:tcPr>
            <w:tcW w:w="1417" w:type="dxa"/>
          </w:tcPr>
          <w:p w14:paraId="7B109B52" w14:textId="7965C3EE" w:rsidR="00512008" w:rsidRPr="000A2E3C" w:rsidRDefault="00512008" w:rsidP="00B86259">
            <w:pPr>
              <w:pStyle w:val="Header"/>
              <w:rPr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  <w:t>0</w:t>
            </w:r>
            <w:r w:rsidR="00366410">
              <w:rPr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  <w:t>/3=0.0%</w:t>
            </w:r>
          </w:p>
        </w:tc>
        <w:tc>
          <w:tcPr>
            <w:tcW w:w="1417" w:type="dxa"/>
          </w:tcPr>
          <w:p w14:paraId="7E0CCBCE" w14:textId="68A1E8B8" w:rsidR="00512008" w:rsidRDefault="00366410" w:rsidP="00B86259">
            <w:pPr>
              <w:pStyle w:val="Header"/>
              <w:rPr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  <w:t>Low</w:t>
            </w:r>
          </w:p>
        </w:tc>
      </w:tr>
      <w:tr w:rsidR="00512008" w:rsidRPr="000A2E3C" w14:paraId="1B77731B" w14:textId="4BF3AB3A" w:rsidTr="00366410">
        <w:tc>
          <w:tcPr>
            <w:tcW w:w="2122" w:type="dxa"/>
            <w:vAlign w:val="center"/>
          </w:tcPr>
          <w:p w14:paraId="25FF8D1E" w14:textId="77777777" w:rsidR="00512008" w:rsidRPr="000A2E3C" w:rsidRDefault="00512008" w:rsidP="007E3FAE">
            <w:pPr>
              <w:shd w:val="clear" w:color="auto" w:fill="FFFFFF" w:themeFill="background1"/>
              <w:rPr>
                <w:rFonts w:asciiTheme="minorHAnsi" w:hAnsiTheme="minorHAnsi" w:cstheme="minorHAnsi"/>
                <w:bCs/>
                <w:sz w:val="20"/>
                <w:szCs w:val="20"/>
                <w:lang w:val="en-CA"/>
              </w:rPr>
            </w:pPr>
            <w:r w:rsidRPr="000A2E3C">
              <w:rPr>
                <w:rFonts w:asciiTheme="minorHAnsi" w:hAnsiTheme="minorHAnsi" w:cstheme="minorHAnsi"/>
                <w:bCs/>
                <w:sz w:val="20"/>
                <w:szCs w:val="20"/>
                <w:lang w:val="en-CA"/>
              </w:rPr>
              <w:t>Knee'd: What to tell patient about knee injections for osteoarthritis</w:t>
            </w:r>
          </w:p>
          <w:p w14:paraId="57D57F27" w14:textId="77777777" w:rsidR="00512008" w:rsidRPr="000A2E3C" w:rsidRDefault="00512008" w:rsidP="007E3FAE">
            <w:pPr>
              <w:shd w:val="clear" w:color="auto" w:fill="FFFFFF" w:themeFill="background1"/>
              <w:rPr>
                <w:rFonts w:asciiTheme="minorHAnsi" w:hAnsiTheme="minorHAnsi" w:cstheme="minorHAnsi"/>
                <w:bCs/>
                <w:sz w:val="20"/>
                <w:szCs w:val="20"/>
                <w:lang w:val="en-CA"/>
              </w:rPr>
            </w:pPr>
          </w:p>
          <w:p w14:paraId="347BF168" w14:textId="77777777" w:rsidR="00512008" w:rsidRPr="000A2E3C" w:rsidRDefault="00512008" w:rsidP="007E3FAE">
            <w:pPr>
              <w:shd w:val="clear" w:color="auto" w:fill="FFFFFF" w:themeFill="background1"/>
              <w:rPr>
                <w:rFonts w:asciiTheme="minorHAnsi" w:hAnsiTheme="minorHAnsi" w:cstheme="minorHAnsi"/>
                <w:bCs/>
                <w:sz w:val="20"/>
                <w:szCs w:val="20"/>
                <w:lang w:val="en-CA"/>
              </w:rPr>
            </w:pPr>
            <w:r w:rsidRPr="000A2E3C">
              <w:rPr>
                <w:rFonts w:asciiTheme="minorHAnsi" w:hAnsiTheme="minorHAnsi" w:cstheme="minorHAnsi"/>
                <w:bCs/>
                <w:sz w:val="20"/>
                <w:szCs w:val="20"/>
                <w:lang w:val="en-CA"/>
              </w:rPr>
              <w:t>Canadian Healthcare Network</w:t>
            </w:r>
          </w:p>
          <w:p w14:paraId="11E8EE63" w14:textId="77777777" w:rsidR="00512008" w:rsidRPr="000A2E3C" w:rsidRDefault="00512008" w:rsidP="007E3FAE">
            <w:pPr>
              <w:shd w:val="clear" w:color="auto" w:fill="FFFFFF" w:themeFill="background1"/>
              <w:rPr>
                <w:rFonts w:asciiTheme="minorHAnsi" w:hAnsiTheme="minorHAnsi" w:cstheme="minorHAnsi"/>
                <w:bCs/>
                <w:sz w:val="20"/>
                <w:szCs w:val="20"/>
                <w:lang w:val="en-CA"/>
              </w:rPr>
            </w:pPr>
          </w:p>
          <w:p w14:paraId="06EEF3DA" w14:textId="62BA40FE" w:rsidR="00512008" w:rsidRPr="00512008" w:rsidRDefault="00252EB3" w:rsidP="00512008">
            <w:pPr>
              <w:shd w:val="clear" w:color="auto" w:fill="FFFFFF" w:themeFill="background1"/>
              <w:rPr>
                <w:rFonts w:asciiTheme="minorHAnsi" w:hAnsiTheme="minorHAnsi" w:cstheme="minorHAnsi"/>
                <w:bCs/>
                <w:sz w:val="20"/>
                <w:szCs w:val="20"/>
                <w:lang w:val="en-CA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  <w:lang w:val="en-CA"/>
              </w:rPr>
              <w:t>2022[91</w:t>
            </w:r>
            <w:r w:rsidR="00512008" w:rsidRPr="000A2E3C">
              <w:rPr>
                <w:rFonts w:asciiTheme="minorHAnsi" w:hAnsiTheme="minorHAnsi" w:cstheme="minorHAnsi"/>
                <w:bCs/>
                <w:sz w:val="20"/>
                <w:szCs w:val="20"/>
                <w:lang w:val="en-CA"/>
              </w:rPr>
              <w:t>]</w:t>
            </w:r>
          </w:p>
        </w:tc>
        <w:tc>
          <w:tcPr>
            <w:tcW w:w="1275" w:type="dxa"/>
          </w:tcPr>
          <w:p w14:paraId="180DAA8B" w14:textId="0D932345" w:rsidR="00512008" w:rsidRPr="000A2E3C" w:rsidRDefault="00512008" w:rsidP="00366410">
            <w:pPr>
              <w:pStyle w:val="Header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0A2E3C">
              <w:rPr>
                <w:rFonts w:asciiTheme="minorHAnsi" w:hAnsiTheme="minorHAnsi" w:cstheme="minorHAnsi"/>
                <w:sz w:val="20"/>
                <w:szCs w:val="20"/>
                <w:lang w:val="en-CA" w:eastAsia="en-CA"/>
              </w:rPr>
              <w:t>N</w:t>
            </w:r>
          </w:p>
        </w:tc>
        <w:tc>
          <w:tcPr>
            <w:tcW w:w="1276" w:type="dxa"/>
          </w:tcPr>
          <w:p w14:paraId="5F5460C0" w14:textId="60BCCAE8" w:rsidR="00512008" w:rsidRPr="000A2E3C" w:rsidRDefault="00512008" w:rsidP="00366410">
            <w:pPr>
              <w:pStyle w:val="Header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0A2E3C">
              <w:rPr>
                <w:rFonts w:asciiTheme="minorHAnsi" w:hAnsiTheme="minorHAnsi" w:cstheme="minorHAnsi"/>
                <w:sz w:val="20"/>
                <w:szCs w:val="20"/>
                <w:lang w:val="en-CA" w:eastAsia="en-CA"/>
              </w:rPr>
              <w:t>N</w:t>
            </w:r>
          </w:p>
        </w:tc>
        <w:tc>
          <w:tcPr>
            <w:tcW w:w="1985" w:type="dxa"/>
          </w:tcPr>
          <w:p w14:paraId="43107FD0" w14:textId="45C11301" w:rsidR="00512008" w:rsidRPr="000A2E3C" w:rsidRDefault="00512008" w:rsidP="00366410">
            <w:pPr>
              <w:pStyle w:val="Header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0A2E3C">
              <w:rPr>
                <w:rFonts w:asciiTheme="minorHAnsi" w:hAnsiTheme="minorHAnsi" w:cstheme="minorHAnsi"/>
                <w:sz w:val="20"/>
                <w:szCs w:val="20"/>
                <w:lang w:val="en-CA" w:eastAsia="en-CA"/>
              </w:rPr>
              <w:t>N</w:t>
            </w:r>
          </w:p>
        </w:tc>
        <w:tc>
          <w:tcPr>
            <w:tcW w:w="1417" w:type="dxa"/>
          </w:tcPr>
          <w:p w14:paraId="6B043523" w14:textId="30E93BB2" w:rsidR="00512008" w:rsidRPr="000A2E3C" w:rsidRDefault="00512008" w:rsidP="007E3FAE">
            <w:pPr>
              <w:pStyle w:val="Header"/>
              <w:rPr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0A2E3C">
              <w:rPr>
                <w:rFonts w:asciiTheme="minorHAnsi" w:hAnsiTheme="minorHAnsi" w:cstheme="minorHAnsi"/>
                <w:sz w:val="20"/>
                <w:szCs w:val="20"/>
                <w:lang w:val="en-CA" w:eastAsia="en-CA"/>
              </w:rPr>
              <w:t>0</w:t>
            </w:r>
            <w:r w:rsidR="00366410">
              <w:rPr>
                <w:rFonts w:asciiTheme="minorHAnsi" w:hAnsiTheme="minorHAnsi" w:cstheme="minorHAnsi"/>
                <w:sz w:val="20"/>
                <w:szCs w:val="20"/>
                <w:lang w:val="en-CA" w:eastAsia="en-CA"/>
              </w:rPr>
              <w:t>/3=0.0%</w:t>
            </w:r>
          </w:p>
        </w:tc>
        <w:tc>
          <w:tcPr>
            <w:tcW w:w="1417" w:type="dxa"/>
          </w:tcPr>
          <w:p w14:paraId="5DFCA09E" w14:textId="20953EBE" w:rsidR="00512008" w:rsidRPr="000A2E3C" w:rsidRDefault="00366410" w:rsidP="007E3FAE">
            <w:pPr>
              <w:pStyle w:val="Header"/>
              <w:rPr>
                <w:rFonts w:asciiTheme="minorHAnsi" w:hAnsiTheme="minorHAnsi" w:cstheme="minorHAnsi"/>
                <w:sz w:val="20"/>
                <w:szCs w:val="20"/>
                <w:lang w:val="en-CA" w:eastAsia="en-CA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CA" w:eastAsia="en-CA"/>
              </w:rPr>
              <w:t>Low</w:t>
            </w:r>
          </w:p>
        </w:tc>
      </w:tr>
      <w:tr w:rsidR="00512008" w:rsidRPr="000A2E3C" w14:paraId="3F77DA99" w14:textId="3FAAB15A" w:rsidTr="00366410">
        <w:tc>
          <w:tcPr>
            <w:tcW w:w="2122" w:type="dxa"/>
          </w:tcPr>
          <w:p w14:paraId="2F1A3A5A" w14:textId="77777777" w:rsidR="00512008" w:rsidRPr="000A2E3C" w:rsidRDefault="00512008" w:rsidP="007E3FAE">
            <w:pPr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2E3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EER simplified decision aid: osteoarthritis treatment options in primary care</w:t>
            </w:r>
          </w:p>
          <w:p w14:paraId="1C3D574E" w14:textId="77777777" w:rsidR="00512008" w:rsidRPr="000A2E3C" w:rsidRDefault="00512008" w:rsidP="007E3FAE">
            <w:pPr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784AFF2F" w14:textId="77777777" w:rsidR="00512008" w:rsidRPr="000A2E3C" w:rsidRDefault="00512008" w:rsidP="007E3FAE">
            <w:pPr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A2E3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College of Family Physicians of Canada </w:t>
            </w:r>
          </w:p>
          <w:p w14:paraId="702CA296" w14:textId="77777777" w:rsidR="00512008" w:rsidRPr="000A2E3C" w:rsidRDefault="00512008" w:rsidP="007E3FAE">
            <w:pPr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7C143CAC" w14:textId="510EF523" w:rsidR="00512008" w:rsidRPr="00512008" w:rsidRDefault="00252EB3" w:rsidP="00512008">
            <w:pPr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20[92</w:t>
            </w:r>
            <w:r w:rsidR="00512008" w:rsidRPr="000A2E3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5" w:type="dxa"/>
          </w:tcPr>
          <w:p w14:paraId="2F68861A" w14:textId="7A5B0B49" w:rsidR="00512008" w:rsidRPr="000A2E3C" w:rsidRDefault="00512008" w:rsidP="00366410">
            <w:pPr>
              <w:pStyle w:val="Header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0A2E3C">
              <w:rPr>
                <w:rFonts w:asciiTheme="minorHAnsi" w:hAnsiTheme="minorHAnsi" w:cstheme="minorHAnsi"/>
                <w:sz w:val="20"/>
                <w:szCs w:val="20"/>
                <w:lang w:val="en-CA" w:eastAsia="en-CA"/>
              </w:rPr>
              <w:t>N</w:t>
            </w:r>
          </w:p>
        </w:tc>
        <w:tc>
          <w:tcPr>
            <w:tcW w:w="1276" w:type="dxa"/>
          </w:tcPr>
          <w:p w14:paraId="57ED5169" w14:textId="11CCE948" w:rsidR="00512008" w:rsidRPr="000A2E3C" w:rsidRDefault="00512008" w:rsidP="00366410">
            <w:pPr>
              <w:pStyle w:val="Header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0A2E3C">
              <w:rPr>
                <w:rFonts w:asciiTheme="minorHAnsi" w:hAnsiTheme="minorHAnsi" w:cstheme="minorHAnsi"/>
                <w:sz w:val="20"/>
                <w:szCs w:val="20"/>
                <w:lang w:val="en-CA" w:eastAsia="en-CA"/>
              </w:rPr>
              <w:t>N</w:t>
            </w:r>
          </w:p>
        </w:tc>
        <w:tc>
          <w:tcPr>
            <w:tcW w:w="1985" w:type="dxa"/>
          </w:tcPr>
          <w:p w14:paraId="46590B4D" w14:textId="7D1E2913" w:rsidR="00512008" w:rsidRPr="000A2E3C" w:rsidRDefault="00512008" w:rsidP="00366410">
            <w:pPr>
              <w:pStyle w:val="Header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0A2E3C">
              <w:rPr>
                <w:rFonts w:asciiTheme="minorHAnsi" w:hAnsiTheme="minorHAnsi" w:cstheme="minorHAnsi"/>
                <w:sz w:val="20"/>
                <w:szCs w:val="20"/>
                <w:lang w:val="en-CA" w:eastAsia="en-CA"/>
              </w:rPr>
              <w:t>N</w:t>
            </w:r>
          </w:p>
        </w:tc>
        <w:tc>
          <w:tcPr>
            <w:tcW w:w="1417" w:type="dxa"/>
          </w:tcPr>
          <w:p w14:paraId="611360DD" w14:textId="0AC1958D" w:rsidR="00512008" w:rsidRPr="000A2E3C" w:rsidRDefault="00512008" w:rsidP="007E3FAE">
            <w:pPr>
              <w:pStyle w:val="Header"/>
              <w:rPr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0A2E3C">
              <w:rPr>
                <w:rFonts w:asciiTheme="minorHAnsi" w:hAnsiTheme="minorHAnsi" w:cstheme="minorHAnsi"/>
                <w:sz w:val="20"/>
                <w:szCs w:val="20"/>
                <w:lang w:val="en-CA" w:eastAsia="en-CA"/>
              </w:rPr>
              <w:t>0</w:t>
            </w:r>
            <w:r w:rsidR="00366410">
              <w:rPr>
                <w:rFonts w:asciiTheme="minorHAnsi" w:hAnsiTheme="minorHAnsi" w:cstheme="minorHAnsi"/>
                <w:sz w:val="20"/>
                <w:szCs w:val="20"/>
                <w:lang w:val="en-CA" w:eastAsia="en-CA"/>
              </w:rPr>
              <w:t>/3=0.0%</w:t>
            </w:r>
          </w:p>
        </w:tc>
        <w:tc>
          <w:tcPr>
            <w:tcW w:w="1417" w:type="dxa"/>
          </w:tcPr>
          <w:p w14:paraId="1262AF60" w14:textId="02E1ABD5" w:rsidR="00512008" w:rsidRPr="000A2E3C" w:rsidRDefault="00366410" w:rsidP="007E3FAE">
            <w:pPr>
              <w:pStyle w:val="Header"/>
              <w:rPr>
                <w:rFonts w:asciiTheme="minorHAnsi" w:hAnsiTheme="minorHAnsi" w:cstheme="minorHAnsi"/>
                <w:sz w:val="20"/>
                <w:szCs w:val="20"/>
                <w:lang w:val="en-CA" w:eastAsia="en-CA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CA" w:eastAsia="en-CA"/>
              </w:rPr>
              <w:t>Low</w:t>
            </w:r>
          </w:p>
        </w:tc>
      </w:tr>
      <w:tr w:rsidR="00512008" w:rsidRPr="000A2E3C" w14:paraId="083A29B8" w14:textId="6EEEBC01" w:rsidTr="00366410">
        <w:tc>
          <w:tcPr>
            <w:tcW w:w="2122" w:type="dxa"/>
          </w:tcPr>
          <w:p w14:paraId="7FC05665" w14:textId="77777777" w:rsidR="00512008" w:rsidRPr="000A2E3C" w:rsidRDefault="00512008" w:rsidP="007E3FAE">
            <w:pPr>
              <w:shd w:val="clear" w:color="auto" w:fill="FFFFFF" w:themeFill="background1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r w:rsidRPr="000A2E3C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 xml:space="preserve">Osteoarthritis tool </w:t>
            </w:r>
          </w:p>
          <w:p w14:paraId="10BF673A" w14:textId="77777777" w:rsidR="00512008" w:rsidRPr="000A2E3C" w:rsidRDefault="00512008" w:rsidP="007E3FAE">
            <w:pPr>
              <w:shd w:val="clear" w:color="auto" w:fill="FFFFFF" w:themeFill="background1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</w:p>
          <w:p w14:paraId="19E7E7FA" w14:textId="77777777" w:rsidR="00512008" w:rsidRPr="000A2E3C" w:rsidRDefault="00512008" w:rsidP="007E3FAE">
            <w:pPr>
              <w:shd w:val="clear" w:color="auto" w:fill="FFFFFF" w:themeFill="background1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r w:rsidRPr="000A2E3C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>Arthritis Alliance of Canada</w:t>
            </w:r>
          </w:p>
          <w:p w14:paraId="70BB155E" w14:textId="77777777" w:rsidR="00512008" w:rsidRPr="000A2E3C" w:rsidRDefault="00512008" w:rsidP="007E3FAE">
            <w:pPr>
              <w:shd w:val="clear" w:color="auto" w:fill="FFFFFF" w:themeFill="background1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r w:rsidRPr="000A2E3C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>College of Family Physicians of Canada </w:t>
            </w:r>
          </w:p>
          <w:p w14:paraId="542FB627" w14:textId="77777777" w:rsidR="00512008" w:rsidRPr="000A2E3C" w:rsidRDefault="00512008" w:rsidP="007E3FAE">
            <w:pPr>
              <w:shd w:val="clear" w:color="auto" w:fill="FFFFFF" w:themeFill="background1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r w:rsidRPr="000A2E3C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>Centre for Effective Practice</w:t>
            </w:r>
          </w:p>
          <w:p w14:paraId="456BCB83" w14:textId="77777777" w:rsidR="00512008" w:rsidRPr="000A2E3C" w:rsidRDefault="00512008" w:rsidP="007E3FAE">
            <w:pPr>
              <w:shd w:val="clear" w:color="auto" w:fill="FFFFFF" w:themeFill="background1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</w:p>
          <w:p w14:paraId="62492568" w14:textId="72346EBC" w:rsidR="00512008" w:rsidRPr="00512008" w:rsidRDefault="00252EB3" w:rsidP="00512008">
            <w:pPr>
              <w:shd w:val="clear" w:color="auto" w:fill="FFFFFF" w:themeFill="background1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>2017 [93</w:t>
            </w:r>
            <w:r w:rsidR="00512008" w:rsidRPr="000A2E3C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>]</w:t>
            </w:r>
          </w:p>
        </w:tc>
        <w:tc>
          <w:tcPr>
            <w:tcW w:w="1275" w:type="dxa"/>
          </w:tcPr>
          <w:p w14:paraId="2B2D02CA" w14:textId="7BA4BA94" w:rsidR="00512008" w:rsidRPr="000A2E3C" w:rsidRDefault="00512008" w:rsidP="00366410">
            <w:pPr>
              <w:pStyle w:val="Header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0A2E3C">
              <w:rPr>
                <w:rFonts w:asciiTheme="minorHAnsi" w:hAnsiTheme="minorHAnsi" w:cstheme="minorHAnsi"/>
                <w:sz w:val="20"/>
                <w:szCs w:val="20"/>
                <w:lang w:val="en-CA" w:eastAsia="en-CA"/>
              </w:rPr>
              <w:t>N</w:t>
            </w:r>
          </w:p>
        </w:tc>
        <w:tc>
          <w:tcPr>
            <w:tcW w:w="1276" w:type="dxa"/>
          </w:tcPr>
          <w:p w14:paraId="78D0CA75" w14:textId="7996BC5E" w:rsidR="00512008" w:rsidRPr="000A2E3C" w:rsidRDefault="00512008" w:rsidP="00366410">
            <w:pPr>
              <w:pStyle w:val="Header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0A2E3C">
              <w:rPr>
                <w:rFonts w:asciiTheme="minorHAnsi" w:hAnsiTheme="minorHAnsi" w:cstheme="minorHAnsi"/>
                <w:sz w:val="20"/>
                <w:szCs w:val="20"/>
                <w:lang w:val="en-CA" w:eastAsia="en-CA"/>
              </w:rPr>
              <w:t>N</w:t>
            </w:r>
          </w:p>
        </w:tc>
        <w:tc>
          <w:tcPr>
            <w:tcW w:w="1985" w:type="dxa"/>
          </w:tcPr>
          <w:p w14:paraId="7CF3EADA" w14:textId="2CEC57FB" w:rsidR="00512008" w:rsidRPr="00366410" w:rsidRDefault="00512008" w:rsidP="00366410">
            <w:pPr>
              <w:jc w:val="center"/>
              <w:textAlignment w:val="baseline"/>
              <w:rPr>
                <w:rFonts w:asciiTheme="minorHAnsi" w:hAnsiTheme="minorHAnsi" w:cstheme="minorHAnsi"/>
                <w:sz w:val="20"/>
                <w:szCs w:val="20"/>
                <w:lang w:eastAsia="en-CA"/>
              </w:rPr>
            </w:pPr>
            <w:r w:rsidRPr="000A2E3C">
              <w:rPr>
                <w:rFonts w:asciiTheme="minorHAnsi" w:hAnsiTheme="minorHAnsi" w:cstheme="minorHAnsi"/>
                <w:sz w:val="20"/>
                <w:szCs w:val="20"/>
                <w:lang w:eastAsia="en-CA"/>
              </w:rPr>
              <w:t>Y</w:t>
            </w:r>
          </w:p>
        </w:tc>
        <w:tc>
          <w:tcPr>
            <w:tcW w:w="1417" w:type="dxa"/>
          </w:tcPr>
          <w:p w14:paraId="3485B33E" w14:textId="4FF3C76B" w:rsidR="00512008" w:rsidRPr="000A2E3C" w:rsidRDefault="00512008" w:rsidP="007E3FAE">
            <w:pPr>
              <w:pStyle w:val="Header"/>
              <w:rPr>
                <w:rFonts w:asciiTheme="minorHAnsi" w:hAnsiTheme="minorHAnsi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0A2E3C">
              <w:rPr>
                <w:rFonts w:asciiTheme="minorHAnsi" w:hAnsiTheme="minorHAnsi" w:cstheme="minorHAnsi"/>
                <w:sz w:val="20"/>
                <w:szCs w:val="20"/>
                <w:lang w:eastAsia="en-CA"/>
              </w:rPr>
              <w:t>1</w:t>
            </w:r>
            <w:r w:rsidR="00366410">
              <w:rPr>
                <w:rFonts w:asciiTheme="minorHAnsi" w:hAnsiTheme="minorHAnsi" w:cstheme="minorHAnsi"/>
                <w:sz w:val="20"/>
                <w:szCs w:val="20"/>
                <w:lang w:eastAsia="en-CA"/>
              </w:rPr>
              <w:t>/3=33.3%</w:t>
            </w:r>
          </w:p>
        </w:tc>
        <w:tc>
          <w:tcPr>
            <w:tcW w:w="1417" w:type="dxa"/>
          </w:tcPr>
          <w:p w14:paraId="57AF732A" w14:textId="7A2D2678" w:rsidR="00512008" w:rsidRPr="000A2E3C" w:rsidRDefault="00366410" w:rsidP="007E3FAE">
            <w:pPr>
              <w:pStyle w:val="Header"/>
              <w:rPr>
                <w:rFonts w:asciiTheme="minorHAnsi" w:hAnsiTheme="minorHAnsi" w:cstheme="minorHAnsi"/>
                <w:sz w:val="20"/>
                <w:szCs w:val="20"/>
                <w:lang w:eastAsia="en-CA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eastAsia="en-CA"/>
              </w:rPr>
              <w:t>Low</w:t>
            </w:r>
          </w:p>
        </w:tc>
      </w:tr>
    </w:tbl>
    <w:p w14:paraId="5AD425E7" w14:textId="77777777" w:rsidR="00366410" w:rsidRDefault="00366410" w:rsidP="00366410">
      <w:pPr>
        <w:rPr>
          <w:rFonts w:asciiTheme="minorHAnsi" w:hAnsiTheme="minorHAnsi" w:cstheme="minorHAnsi"/>
          <w:sz w:val="22"/>
          <w:szCs w:val="22"/>
        </w:rPr>
      </w:pPr>
    </w:p>
    <w:p w14:paraId="36FAB83A" w14:textId="13F6B501" w:rsidR="00366410" w:rsidRPr="00366410" w:rsidRDefault="00366410" w:rsidP="00366410">
      <w:pPr>
        <w:rPr>
          <w:rFonts w:asciiTheme="minorHAnsi" w:hAnsiTheme="minorHAnsi" w:cstheme="minorHAnsi"/>
          <w:sz w:val="22"/>
          <w:szCs w:val="22"/>
        </w:rPr>
      </w:pPr>
      <w:r w:rsidRPr="00366410">
        <w:rPr>
          <w:rFonts w:asciiTheme="minorHAnsi" w:hAnsiTheme="minorHAnsi" w:cstheme="minorHAnsi"/>
          <w:sz w:val="22"/>
          <w:szCs w:val="22"/>
        </w:rPr>
        <w:t>*Scale: N (material does not fulfil</w:t>
      </w:r>
      <w:r>
        <w:rPr>
          <w:rFonts w:asciiTheme="minorHAnsi" w:hAnsiTheme="minorHAnsi" w:cstheme="minorHAnsi"/>
          <w:sz w:val="22"/>
          <w:szCs w:val="22"/>
        </w:rPr>
        <w:t xml:space="preserve"> criteria) or Y (material fulfi</w:t>
      </w:r>
      <w:r w:rsidRPr="00366410">
        <w:rPr>
          <w:rFonts w:asciiTheme="minorHAnsi" w:hAnsiTheme="minorHAnsi" w:cstheme="minorHAnsi"/>
          <w:sz w:val="22"/>
          <w:szCs w:val="22"/>
        </w:rPr>
        <w:t>ls criteria)</w:t>
      </w:r>
    </w:p>
    <w:p w14:paraId="5EBB23C5" w14:textId="58A7F3BF" w:rsidR="0054617A" w:rsidRPr="008E621D" w:rsidRDefault="00366410">
      <w:pPr>
        <w:rPr>
          <w:rFonts w:asciiTheme="minorHAnsi" w:hAnsiTheme="minorHAnsi" w:cstheme="minorHAnsi"/>
          <w:sz w:val="20"/>
          <w:szCs w:val="20"/>
        </w:rPr>
      </w:pPr>
      <w:r w:rsidRPr="00366410">
        <w:rPr>
          <w:rFonts w:asciiTheme="minorHAnsi" w:hAnsiTheme="minorHAnsi" w:cstheme="minorHAnsi"/>
          <w:sz w:val="22"/>
          <w:szCs w:val="22"/>
        </w:rPr>
        <w:t>** Cultural safety: 70%+ high cultural safety, 50% to 69% moderate cultural safety, &lt;50% low cultural safety</w:t>
      </w:r>
    </w:p>
    <w:p w14:paraId="00990EE1" w14:textId="77777777" w:rsidR="003E666C" w:rsidRPr="008E621D" w:rsidRDefault="003E666C">
      <w:pPr>
        <w:rPr>
          <w:rFonts w:asciiTheme="minorHAnsi" w:hAnsiTheme="minorHAnsi" w:cstheme="minorHAnsi"/>
          <w:sz w:val="20"/>
          <w:szCs w:val="20"/>
        </w:rPr>
      </w:pPr>
    </w:p>
    <w:p w14:paraId="45ACAB4E" w14:textId="77777777" w:rsidR="003E666C" w:rsidRPr="008E621D" w:rsidRDefault="003E666C">
      <w:pPr>
        <w:rPr>
          <w:rFonts w:asciiTheme="minorHAnsi" w:hAnsiTheme="minorHAnsi" w:cstheme="minorHAnsi"/>
          <w:sz w:val="20"/>
          <w:szCs w:val="20"/>
        </w:rPr>
      </w:pPr>
    </w:p>
    <w:sectPr w:rsidR="003E666C" w:rsidRPr="008E621D" w:rsidSect="00B86259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452FD7" w14:textId="77777777" w:rsidR="001D038F" w:rsidRDefault="001D038F" w:rsidP="004F5316">
      <w:r>
        <w:separator/>
      </w:r>
    </w:p>
  </w:endnote>
  <w:endnote w:type="continuationSeparator" w:id="0">
    <w:p w14:paraId="32A11303" w14:textId="77777777" w:rsidR="001D038F" w:rsidRDefault="001D038F" w:rsidP="004F53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F485FA" w14:textId="77777777" w:rsidR="001D038F" w:rsidRDefault="001D038F" w:rsidP="004F5316">
      <w:r>
        <w:separator/>
      </w:r>
    </w:p>
  </w:footnote>
  <w:footnote w:type="continuationSeparator" w:id="0">
    <w:p w14:paraId="21619CC8" w14:textId="77777777" w:rsidR="001D038F" w:rsidRDefault="001D038F" w:rsidP="004F53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66C"/>
    <w:rsid w:val="00014F08"/>
    <w:rsid w:val="000A2E3C"/>
    <w:rsid w:val="000C065D"/>
    <w:rsid w:val="000E25D6"/>
    <w:rsid w:val="000E4464"/>
    <w:rsid w:val="000F1A7A"/>
    <w:rsid w:val="00120DF3"/>
    <w:rsid w:val="00135D2F"/>
    <w:rsid w:val="00152ED6"/>
    <w:rsid w:val="001D038F"/>
    <w:rsid w:val="001D0CCB"/>
    <w:rsid w:val="0020318D"/>
    <w:rsid w:val="00252EB3"/>
    <w:rsid w:val="00283971"/>
    <w:rsid w:val="002977D7"/>
    <w:rsid w:val="002A020E"/>
    <w:rsid w:val="002E38A3"/>
    <w:rsid w:val="0030623B"/>
    <w:rsid w:val="00331C9B"/>
    <w:rsid w:val="003423E9"/>
    <w:rsid w:val="003459E8"/>
    <w:rsid w:val="00360B9F"/>
    <w:rsid w:val="00366410"/>
    <w:rsid w:val="00371BCB"/>
    <w:rsid w:val="00380E8E"/>
    <w:rsid w:val="003A6774"/>
    <w:rsid w:val="003E666C"/>
    <w:rsid w:val="003F628F"/>
    <w:rsid w:val="003F7FCA"/>
    <w:rsid w:val="00435DCA"/>
    <w:rsid w:val="0044439D"/>
    <w:rsid w:val="00484B0D"/>
    <w:rsid w:val="004B1878"/>
    <w:rsid w:val="004F5316"/>
    <w:rsid w:val="004F6D18"/>
    <w:rsid w:val="004F76EC"/>
    <w:rsid w:val="005003BA"/>
    <w:rsid w:val="00512008"/>
    <w:rsid w:val="005258D0"/>
    <w:rsid w:val="0054617A"/>
    <w:rsid w:val="005B7471"/>
    <w:rsid w:val="00602DCC"/>
    <w:rsid w:val="00610B00"/>
    <w:rsid w:val="006111DA"/>
    <w:rsid w:val="00697FBD"/>
    <w:rsid w:val="006B19F3"/>
    <w:rsid w:val="006B35B1"/>
    <w:rsid w:val="006F2EF8"/>
    <w:rsid w:val="006F3DFB"/>
    <w:rsid w:val="007044EB"/>
    <w:rsid w:val="00710269"/>
    <w:rsid w:val="00746201"/>
    <w:rsid w:val="007848FB"/>
    <w:rsid w:val="007E3FAE"/>
    <w:rsid w:val="007F3747"/>
    <w:rsid w:val="00853571"/>
    <w:rsid w:val="00874208"/>
    <w:rsid w:val="00880517"/>
    <w:rsid w:val="008B32C0"/>
    <w:rsid w:val="008C10ED"/>
    <w:rsid w:val="008E02EF"/>
    <w:rsid w:val="008E621D"/>
    <w:rsid w:val="00901C18"/>
    <w:rsid w:val="00940E03"/>
    <w:rsid w:val="0094758C"/>
    <w:rsid w:val="00951E04"/>
    <w:rsid w:val="00963DF8"/>
    <w:rsid w:val="00A43352"/>
    <w:rsid w:val="00A565E4"/>
    <w:rsid w:val="00B157D0"/>
    <w:rsid w:val="00B373CA"/>
    <w:rsid w:val="00B46D05"/>
    <w:rsid w:val="00B57206"/>
    <w:rsid w:val="00B71304"/>
    <w:rsid w:val="00B86259"/>
    <w:rsid w:val="00B94166"/>
    <w:rsid w:val="00BA4F20"/>
    <w:rsid w:val="00BE34AB"/>
    <w:rsid w:val="00BE5AD1"/>
    <w:rsid w:val="00BF6890"/>
    <w:rsid w:val="00C04B89"/>
    <w:rsid w:val="00D37910"/>
    <w:rsid w:val="00D67CAE"/>
    <w:rsid w:val="00D7482E"/>
    <w:rsid w:val="00D834ED"/>
    <w:rsid w:val="00D83D31"/>
    <w:rsid w:val="00DC30DF"/>
    <w:rsid w:val="00DD15B7"/>
    <w:rsid w:val="00E0045C"/>
    <w:rsid w:val="00E101C9"/>
    <w:rsid w:val="00E82C1D"/>
    <w:rsid w:val="00EE5678"/>
    <w:rsid w:val="00EF4F51"/>
    <w:rsid w:val="00FC3344"/>
    <w:rsid w:val="00FE5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A3303"/>
  <w15:chartTrackingRefBased/>
  <w15:docId w15:val="{9DB5DC1A-B31B-C240-A8E0-69B664BBD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666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E666C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3E666C"/>
  </w:style>
  <w:style w:type="character" w:customStyle="1" w:styleId="eop">
    <w:name w:val="eop"/>
    <w:basedOn w:val="DefaultParagraphFont"/>
    <w:rsid w:val="003E666C"/>
  </w:style>
  <w:style w:type="character" w:styleId="Hyperlink">
    <w:name w:val="Hyperlink"/>
    <w:basedOn w:val="DefaultParagraphFont"/>
    <w:uiPriority w:val="99"/>
    <w:unhideWhenUsed/>
    <w:rsid w:val="003E666C"/>
    <w:rPr>
      <w:color w:val="0563C1"/>
      <w:u w:val="single"/>
    </w:rPr>
  </w:style>
  <w:style w:type="character" w:customStyle="1" w:styleId="ui-provider">
    <w:name w:val="ui-provider"/>
    <w:basedOn w:val="DefaultParagraphFont"/>
    <w:rsid w:val="003E666C"/>
  </w:style>
  <w:style w:type="character" w:styleId="FollowedHyperlink">
    <w:name w:val="FollowedHyperlink"/>
    <w:basedOn w:val="DefaultParagraphFont"/>
    <w:uiPriority w:val="99"/>
    <w:semiHidden/>
    <w:unhideWhenUsed/>
    <w:rsid w:val="003E666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F53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531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F53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531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scxw4143729">
    <w:name w:val="scxw4143729"/>
    <w:basedOn w:val="DefaultParagraphFont"/>
    <w:rsid w:val="00602DCC"/>
  </w:style>
  <w:style w:type="paragraph" w:styleId="NormalWeb">
    <w:name w:val="Normal (Web)"/>
    <w:basedOn w:val="Normal"/>
    <w:uiPriority w:val="99"/>
    <w:unhideWhenUsed/>
    <w:rsid w:val="0054617A"/>
    <w:pPr>
      <w:spacing w:before="100" w:beforeAutospacing="1" w:after="100" w:afterAutospacing="1"/>
    </w:pPr>
    <w:rPr>
      <w:lang w:val="en-CA" w:eastAsia="en-CA"/>
    </w:rPr>
  </w:style>
  <w:style w:type="paragraph" w:styleId="NoSpacing">
    <w:name w:val="No Spacing"/>
    <w:uiPriority w:val="1"/>
    <w:qFormat/>
    <w:rsid w:val="000F1A7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B862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1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29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4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4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5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5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0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0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7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7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0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1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27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46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0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59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40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1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2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7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85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5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9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29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10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1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6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3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0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5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73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33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8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25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4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73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08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85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62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04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42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50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9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32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13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51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2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8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86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37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48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00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0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29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70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91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06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6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73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64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47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62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85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67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58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56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0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20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6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81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57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84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72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34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67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71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96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30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37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60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84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7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62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9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25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96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0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30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47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9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46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5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61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11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68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4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68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86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15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06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65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8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36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55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02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20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1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26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00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6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56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95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68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32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16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89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48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62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33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61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99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65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69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51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0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67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03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43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34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5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89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65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62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91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805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27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84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77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38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5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85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18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33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88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31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3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07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8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52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66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18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21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36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14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28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26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05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4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33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96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19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51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09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49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8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734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62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04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5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60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90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47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90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33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52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44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38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24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05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94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52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17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31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16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50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43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893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76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5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57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0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70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35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72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442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33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60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86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10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31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45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0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21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75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93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81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26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42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10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86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3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58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2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62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61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08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00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32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03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53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1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88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82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30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09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08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0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75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93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73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85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75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20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12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70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59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36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98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59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83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66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6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9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53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12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72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67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21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33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93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17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22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61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86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20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94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13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67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98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6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14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04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94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53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84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00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71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66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62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85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95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82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29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42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44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5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34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45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76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05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38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99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5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52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05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10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57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50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6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247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85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43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2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9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08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9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62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17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33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79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03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33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2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44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55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25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28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12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62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88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7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72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19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30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71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89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71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7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41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8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50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47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17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86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47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96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7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2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93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51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06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63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62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61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48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61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89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91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70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2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96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66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5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05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66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67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2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11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73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meen Merani</dc:creator>
  <cp:keywords/>
  <dc:description/>
  <cp:lastModifiedBy>Dhakal, Smita</cp:lastModifiedBy>
  <cp:revision>6</cp:revision>
  <cp:lastPrinted>2023-07-28T20:49:00Z</cp:lastPrinted>
  <dcterms:created xsi:type="dcterms:W3CDTF">2024-01-15T19:28:00Z</dcterms:created>
  <dcterms:modified xsi:type="dcterms:W3CDTF">2024-10-16T16:03:00Z</dcterms:modified>
</cp:coreProperties>
</file>